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A0A" w:rsidRPr="00F03F20" w:rsidRDefault="00B83A0A" w:rsidP="00B83A0A">
      <w:pPr>
        <w:ind w:leftChars="-202" w:left="-424" w:rightChars="-170" w:right="-357"/>
        <w:jc w:val="center"/>
        <w:rPr>
          <w:rFonts w:cs="Times New Roman"/>
          <w:b/>
        </w:rPr>
      </w:pPr>
      <w:r w:rsidRPr="00F03F20">
        <w:rPr>
          <w:rFonts w:ascii="Times New Roman" w:hAnsi="Times New Roman" w:cs="Times New Roman"/>
          <w:b/>
        </w:rPr>
        <w:t>T</w:t>
      </w:r>
      <w:r w:rsidRPr="00F03F20">
        <w:rPr>
          <w:rFonts w:ascii="Times New Roman" w:hAnsi="Times New Roman" w:cs="Times New Roman" w:hint="eastAsia"/>
          <w:b/>
        </w:rPr>
        <w:t>able</w:t>
      </w:r>
      <w:r w:rsidRPr="00F03F2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F03F20">
        <w:rPr>
          <w:rFonts w:ascii="Times New Roman" w:hAnsi="Times New Roman" w:cs="Times New Roman"/>
          <w:b/>
        </w:rPr>
        <w:t xml:space="preserve"> Positive emotion: the different acoustic features between depressed and healthy people under different tasks</w:t>
      </w:r>
      <w:r w:rsidR="00543026">
        <w:rPr>
          <w:rFonts w:ascii="Times New Roman" w:hAnsi="Times New Roman" w:cs="Times New Roman"/>
          <w:b/>
        </w:rPr>
        <w:t xml:space="preserve"> (</w:t>
      </w:r>
      <w:r w:rsidR="00543026" w:rsidRPr="00543026">
        <w:rPr>
          <w:rFonts w:ascii="Times New Roman" w:hAnsi="Times New Roman" w:cs="Times New Roman"/>
          <w:b/>
        </w:rPr>
        <w:t>male</w:t>
      </w:r>
      <w:r w:rsidR="00543026">
        <w:rPr>
          <w:rFonts w:ascii="Times New Roman" w:hAnsi="Times New Roman" w:cs="Times New Roman"/>
          <w:b/>
        </w:rPr>
        <w:t>)</w:t>
      </w:r>
    </w:p>
    <w:tbl>
      <w:tblPr>
        <w:tblStyle w:val="a3"/>
        <w:tblW w:w="149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67"/>
        <w:gridCol w:w="1118"/>
        <w:gridCol w:w="1134"/>
        <w:gridCol w:w="850"/>
        <w:gridCol w:w="426"/>
        <w:gridCol w:w="1134"/>
        <w:gridCol w:w="1134"/>
        <w:gridCol w:w="850"/>
        <w:gridCol w:w="284"/>
        <w:gridCol w:w="141"/>
        <w:gridCol w:w="993"/>
        <w:gridCol w:w="1115"/>
        <w:gridCol w:w="801"/>
        <w:gridCol w:w="441"/>
        <w:gridCol w:w="1215"/>
        <w:gridCol w:w="1215"/>
        <w:gridCol w:w="801"/>
        <w:gridCol w:w="441"/>
      </w:tblGrid>
      <w:tr w:rsidR="00452FA3" w:rsidRPr="00F03F20" w:rsidTr="006B7525">
        <w:trPr>
          <w:trHeight w:hRule="exact" w:val="266"/>
          <w:jc w:val="center"/>
        </w:trPr>
        <w:tc>
          <w:tcPr>
            <w:tcW w:w="86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ind w:rightChars="-5" w:right="-1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28" w:type="dxa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deo Watching</w:t>
            </w:r>
          </w:p>
        </w:tc>
        <w:tc>
          <w:tcPr>
            <w:tcW w:w="3402" w:type="dxa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estion Answering</w:t>
            </w:r>
          </w:p>
        </w:tc>
        <w:tc>
          <w:tcPr>
            <w:tcW w:w="3491" w:type="dxa"/>
            <w:gridSpan w:val="5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ext Reading</w:t>
            </w:r>
          </w:p>
        </w:tc>
        <w:tc>
          <w:tcPr>
            <w:tcW w:w="3672" w:type="dxa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icture Describing</w:t>
            </w:r>
          </w:p>
        </w:tc>
      </w:tr>
      <w:tr w:rsidR="00452FA3" w:rsidRPr="00F03F20" w:rsidTr="00D618E0">
        <w:trPr>
          <w:trHeight w:hRule="exact" w:val="356"/>
          <w:jc w:val="center"/>
        </w:trPr>
        <w:tc>
          <w:tcPr>
            <w:tcW w:w="86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6B752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D618E0" w:rsidRPr="00F03F20" w:rsidTr="00D618E0">
        <w:trPr>
          <w:trHeight w:hRule="exact" w:val="258"/>
          <w:jc w:val="center"/>
        </w:trPr>
        <w:tc>
          <w:tcPr>
            <w:tcW w:w="86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udness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1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14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1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6B7525" w:rsidRDefault="007A0CC1" w:rsidP="00D618E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6.8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D618E0" w:rsidRDefault="007A0CC1" w:rsidP="007A0CC1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7A0CC1" w:rsidRPr="006B7525" w:rsidRDefault="007A0CC1" w:rsidP="006B7525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4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1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15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1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7.45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5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23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2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2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widowControl/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4.14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7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39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18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14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18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widowControl/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8.14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3</w:t>
            </w:r>
          </w:p>
        </w:tc>
      </w:tr>
      <w:tr w:rsidR="00452FA3" w:rsidRPr="00F03F20" w:rsidTr="00D618E0">
        <w:trPr>
          <w:trHeight w:hRule="exact" w:val="293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99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4.5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1.61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2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38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5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2.6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2.9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3.9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08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2.7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16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1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81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3.35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1.49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3.35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47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2</w:t>
            </w:r>
          </w:p>
        </w:tc>
      </w:tr>
      <w:tr w:rsidR="00452FA3" w:rsidRPr="00F03F20" w:rsidTr="00D618E0">
        <w:trPr>
          <w:trHeight w:hRule="exact" w:val="284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2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8.51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3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8.38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8.8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2.9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8.4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2.5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40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6.6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24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8.7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49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.45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6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8.85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2.56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9.34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2.5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24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1</w:t>
            </w:r>
          </w:p>
        </w:tc>
      </w:tr>
      <w:tr w:rsidR="00452FA3" w:rsidRPr="00F03F20" w:rsidTr="00D618E0">
        <w:trPr>
          <w:trHeight w:hRule="exact" w:val="301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3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8.15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4.6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4.25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53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9.22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9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4.12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7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15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D618E0" w:rsidRDefault="007A0CC1" w:rsidP="007A0CC1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2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7.7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61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1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28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9.35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8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9.42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4.22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.03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4.22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7.57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4</w:t>
            </w:r>
          </w:p>
        </w:tc>
      </w:tr>
      <w:tr w:rsidR="00452FA3" w:rsidRPr="00F03F20" w:rsidTr="00D618E0">
        <w:trPr>
          <w:trHeight w:hRule="exact" w:val="274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4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6.79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8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4.96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4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78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3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6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4.22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7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71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4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6.33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0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52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.06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4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7.19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3.95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.72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3.95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4</w:t>
            </w:r>
          </w:p>
        </w:tc>
      </w:tr>
      <w:tr w:rsidR="00D618E0" w:rsidRPr="00F03F20" w:rsidTr="00D618E0">
        <w:trPr>
          <w:trHeight w:hRule="exact" w:val="294"/>
          <w:jc w:val="center"/>
        </w:trPr>
        <w:tc>
          <w:tcPr>
            <w:tcW w:w="867" w:type="dxa"/>
            <w:shd w:val="clear" w:color="auto" w:fill="F2F2F2" w:themeFill="background1" w:themeFillShade="F2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5</w:t>
            </w:r>
          </w:p>
        </w:tc>
        <w:tc>
          <w:tcPr>
            <w:tcW w:w="1118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4.27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6.6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-3.77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6.0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30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:rsidR="007A0CC1" w:rsidRPr="00D618E0" w:rsidRDefault="007A0CC1" w:rsidP="007A0CC1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9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4.3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6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8.57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5" w:type="dxa"/>
            <w:gridSpan w:val="2"/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0.5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6.6</w:t>
            </w:r>
          </w:p>
        </w:tc>
        <w:tc>
          <w:tcPr>
            <w:tcW w:w="1115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8.12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8.49</w:t>
            </w:r>
          </w:p>
        </w:tc>
        <w:tc>
          <w:tcPr>
            <w:tcW w:w="801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9.43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8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3.28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6.44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-3.13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6.44</w:t>
            </w:r>
          </w:p>
        </w:tc>
        <w:tc>
          <w:tcPr>
            <w:tcW w:w="801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8.19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5</w:t>
            </w:r>
          </w:p>
        </w:tc>
      </w:tr>
      <w:tr w:rsidR="00452FA3" w:rsidRPr="00F03F20" w:rsidTr="00D618E0">
        <w:trPr>
          <w:trHeight w:hRule="exact" w:val="285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6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8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6.6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7.82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6.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0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4.2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9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7.6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7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28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2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6.07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7.36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6.81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5.2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8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.48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5.65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.5</w:t>
            </w:r>
            <w:r w:rsidR="007527D8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5.65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4.80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7</w:t>
            </w:r>
          </w:p>
        </w:tc>
      </w:tr>
      <w:tr w:rsidR="00D618E0" w:rsidRPr="00F03F20" w:rsidTr="00D618E0">
        <w:trPr>
          <w:trHeight w:hRule="exact" w:val="288"/>
          <w:jc w:val="center"/>
        </w:trPr>
        <w:tc>
          <w:tcPr>
            <w:tcW w:w="867" w:type="dxa"/>
            <w:shd w:val="clear" w:color="auto" w:fill="F2F2F2" w:themeFill="background1" w:themeFillShade="F2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7</w:t>
            </w:r>
          </w:p>
        </w:tc>
        <w:tc>
          <w:tcPr>
            <w:tcW w:w="1118" w:type="dxa"/>
            <w:shd w:val="clear" w:color="auto" w:fill="F2F2F2" w:themeFill="background1" w:themeFillShade="F2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53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7A0CC1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-8.22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4.8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4.54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:rsidR="007A0CC1" w:rsidRPr="00D618E0" w:rsidRDefault="007A0CC1" w:rsidP="007A0CC1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0.5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5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-8.3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8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4.0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gridSpan w:val="2"/>
            <w:shd w:val="clear" w:color="auto" w:fill="F2F2F2" w:themeFill="background1" w:themeFillShade="F2"/>
            <w:vAlign w:val="center"/>
          </w:tcPr>
          <w:p w:rsidR="007A0CC1" w:rsidRPr="00D618E0" w:rsidRDefault="007A0CC1" w:rsidP="007A0CC1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2.6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96</w:t>
            </w:r>
          </w:p>
        </w:tc>
        <w:tc>
          <w:tcPr>
            <w:tcW w:w="1115" w:type="dxa"/>
            <w:shd w:val="clear" w:color="auto" w:fill="F2F2F2" w:themeFill="background1" w:themeFillShade="F2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10.0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72</w:t>
            </w:r>
          </w:p>
        </w:tc>
        <w:tc>
          <w:tcPr>
            <w:tcW w:w="801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2.37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4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-0.14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5.11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-7.91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5.11</w:t>
            </w:r>
          </w:p>
        </w:tc>
        <w:tc>
          <w:tcPr>
            <w:tcW w:w="801" w:type="dxa"/>
            <w:shd w:val="clear" w:color="auto" w:fill="F2F2F2" w:themeFill="background1" w:themeFillShade="F2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6.76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center"/>
          </w:tcPr>
          <w:p w:rsidR="007A0CC1" w:rsidRPr="00D618E0" w:rsidRDefault="007A0CC1" w:rsidP="007A0CC1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1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8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3.94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5.5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2.61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4.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4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9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3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55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2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03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3.75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6.46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1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6.52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40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2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3.61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5.5</w:t>
            </w:r>
            <w:r w:rsidR="007527D8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.5</w:t>
            </w:r>
            <w:r w:rsidR="007527D8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5.5</w:t>
            </w:r>
            <w:r w:rsidR="007527D8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69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3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9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1.02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9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3.54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4.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29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2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3.14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58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2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5.78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3.9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1</w:t>
            </w:r>
            <w:r w:rsidR="007527D8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.81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7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1.41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4.54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3.44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4.54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2.56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0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0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4.25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4.1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3.16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7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89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3.76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4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6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12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3.2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28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0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43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5.28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8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.17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3.83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3.04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3.83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66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3</w:t>
            </w:r>
          </w:p>
        </w:tc>
      </w:tr>
      <w:tr w:rsidR="00452FA3" w:rsidRPr="00F03F20" w:rsidTr="00D618E0">
        <w:trPr>
          <w:trHeight w:hRule="exact" w:val="347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1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8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73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.6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5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4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2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24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4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05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0.3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32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0.82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4.3</w:t>
            </w:r>
            <w:r w:rsidR="007527D8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70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3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98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2.82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1.45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2.82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2.67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0</w:t>
            </w:r>
          </w:p>
        </w:tc>
      </w:tr>
      <w:tr w:rsidR="00452FA3" w:rsidRPr="00F03F20" w:rsidTr="00D618E0">
        <w:trPr>
          <w:trHeight w:hRule="exact" w:val="294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2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-2.92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4.2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-1.7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2.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70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2.3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2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2.0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3.5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-4.8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67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-3.5</w:t>
            </w:r>
            <w:r w:rsidR="007527D8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2.58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4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-3.21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3.95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-1.62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3.95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.69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7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0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19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1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1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1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3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1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2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01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0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.2</w:t>
            </w:r>
            <w:r w:rsidR="007527D8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3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.2</w:t>
            </w:r>
            <w:r w:rsidR="007527D8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3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05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0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1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61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61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6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6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25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55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4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56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5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20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1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62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5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61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5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10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0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2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96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97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96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96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71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9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8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9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.04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4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97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7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97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7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0.01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0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3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1.33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1.29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63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3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2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95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2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7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2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8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5.5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9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1.34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7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1.28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7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4.0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4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4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1.65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1.59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98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65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58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1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1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0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6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8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5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1</w:t>
            </w:r>
            <w:r w:rsidR="007527D8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0.54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1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1.66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7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1.59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7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6.15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0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5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</w:t>
            </w:r>
            <w:r w:rsidR="00452FA3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1.94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43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9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92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55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96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7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1.8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11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0.3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0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  <w:r w:rsidR="007527D8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.00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6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1.94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5.84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0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6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2.36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82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37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2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1</w:t>
            </w:r>
            <w:r w:rsidR="008B3C0E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60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4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34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7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24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11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3.97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D618E0" w:rsidRDefault="007A0CC1" w:rsidP="00D618E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D618E0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7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.37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6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.3</w:t>
            </w:r>
            <w:r w:rsidR="007527D8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8.27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6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7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2.72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3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72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6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15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71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5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2.66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7.37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3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.72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4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.69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4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3.83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4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cr</w:t>
            </w:r>
            <w:proofErr w:type="spellEnd"/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03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03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77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0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0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38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0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1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0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1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2.91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1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03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1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03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1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1.29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5</w:t>
            </w:r>
          </w:p>
        </w:tc>
      </w:tr>
      <w:tr w:rsidR="00452FA3" w:rsidRPr="00F03F20" w:rsidTr="00D618E0">
        <w:trPr>
          <w:trHeight w:hRule="exact" w:val="266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p</w:t>
            </w:r>
            <w:proofErr w:type="spellEnd"/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53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.48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0.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0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53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49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96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7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56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5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0.52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0.05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2.23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08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53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7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7A0CC1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0.49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0.07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3.68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3</w:t>
            </w:r>
          </w:p>
        </w:tc>
      </w:tr>
      <w:tr w:rsidR="00452FA3" w:rsidRPr="00F03F20" w:rsidTr="00D618E0">
        <w:trPr>
          <w:trHeight w:hRule="exact" w:val="337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17.95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7.9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2.85</w:t>
            </w:r>
            <w:r w:rsid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32.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23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452FA3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5.02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0.8</w:t>
            </w:r>
            <w:r w:rsidR="006B7525"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4.04</w:t>
            </w:r>
            <w:r w:rsid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7A0CC1"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4.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9.51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8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23.7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="007A0CC1"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1.3</w:t>
            </w:r>
            <w:r w:rsid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87.16</w:t>
            </w:r>
            <w:r w:rsid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7A0CC1"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7.63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6.68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2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452FA3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17.66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="007A0CC1"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.16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452FA3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6.0</w:t>
            </w:r>
            <w:r w:rsidR="007A0CC1"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="007A0CC1"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0.1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7.00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3</w:t>
            </w:r>
          </w:p>
        </w:tc>
      </w:tr>
      <w:tr w:rsidR="00452FA3" w:rsidRPr="00F03F20" w:rsidTr="00D618E0">
        <w:trPr>
          <w:trHeight w:hRule="exact" w:val="285"/>
          <w:jc w:val="center"/>
        </w:trPr>
        <w:tc>
          <w:tcPr>
            <w:tcW w:w="867" w:type="dxa"/>
            <w:shd w:val="clear" w:color="auto" w:fill="FFFFFF" w:themeFill="background1"/>
            <w:vAlign w:val="center"/>
          </w:tcPr>
          <w:p w:rsidR="007A0CC1" w:rsidRPr="00F03F20" w:rsidRDefault="007A0CC1" w:rsidP="007A0C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env</w:t>
            </w:r>
          </w:p>
        </w:tc>
        <w:tc>
          <w:tcPr>
            <w:tcW w:w="1118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93.63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7A0CC1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7.0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65.81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7A0CC1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2.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D618E0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67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452FA3" w:rsidP="006B7525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90.79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="007A0CC1"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3.7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65.24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="007A0CC1"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5.3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03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57.83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="007A0CC1"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6.59</w:t>
            </w:r>
          </w:p>
        </w:tc>
        <w:tc>
          <w:tcPr>
            <w:tcW w:w="1115" w:type="dxa"/>
            <w:shd w:val="clear" w:color="auto" w:fill="FFFFFF" w:themeFill="background1"/>
            <w:vAlign w:val="bottom"/>
          </w:tcPr>
          <w:p w:rsidR="007A0CC1" w:rsidRPr="006B7525" w:rsidRDefault="00452FA3" w:rsidP="007A0CC1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20.76</w:t>
            </w:r>
            <w:r w:rsidR="00454CA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±</w:t>
            </w:r>
            <w:r w:rsidR="007A0CC1" w:rsidRPr="006B7525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2.57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6.33</w:t>
            </w:r>
            <w:r w:rsidRPr="006B752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right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21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452FA3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90.47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="007A0CC1"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5.19</w:t>
            </w:r>
          </w:p>
        </w:tc>
        <w:tc>
          <w:tcPr>
            <w:tcW w:w="1215" w:type="dxa"/>
            <w:shd w:val="clear" w:color="auto" w:fill="FFFFFF" w:themeFill="background1"/>
          </w:tcPr>
          <w:p w:rsidR="007A0CC1" w:rsidRPr="006B7525" w:rsidRDefault="00452FA3" w:rsidP="007A0CC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60.12</w:t>
            </w:r>
            <w:r w:rsidR="00454CA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±</w:t>
            </w:r>
            <w:r w:rsidR="007A0CC1" w:rsidRPr="006B7525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5.19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3.08</w:t>
            </w:r>
          </w:p>
        </w:tc>
        <w:tc>
          <w:tcPr>
            <w:tcW w:w="441" w:type="dxa"/>
            <w:shd w:val="clear" w:color="auto" w:fill="FFFFFF" w:themeFill="background1"/>
            <w:vAlign w:val="center"/>
          </w:tcPr>
          <w:p w:rsidR="007A0CC1" w:rsidRPr="006B7525" w:rsidRDefault="007A0CC1" w:rsidP="007A0CC1">
            <w:pPr>
              <w:jc w:val="center"/>
              <w:rPr>
                <w:rFonts w:ascii="Times New Roman" w:eastAsia="MingLiU" w:hAnsi="Times New Roman" w:cs="Times New Roman"/>
                <w:sz w:val="16"/>
                <w:szCs w:val="18"/>
              </w:rPr>
            </w:pPr>
            <w:r w:rsidRPr="006B7525">
              <w:rPr>
                <w:rFonts w:ascii="Times New Roman" w:eastAsia="MingLiU" w:hAnsi="Times New Roman" w:cs="Times New Roman"/>
                <w:sz w:val="16"/>
                <w:szCs w:val="18"/>
              </w:rPr>
              <w:t>.11</w:t>
            </w:r>
          </w:p>
        </w:tc>
      </w:tr>
    </w:tbl>
    <w:p w:rsidR="00B83A0A" w:rsidRPr="00F03F20" w:rsidRDefault="00B83A0A" w:rsidP="009F0E72">
      <w:pPr>
        <w:rPr>
          <w:rFonts w:ascii="Times New Roman" w:hAnsi="Times New Roman" w:cs="Times New Roman"/>
          <w:sz w:val="16"/>
        </w:rPr>
      </w:pPr>
      <w:r w:rsidRPr="00F03F20">
        <w:rPr>
          <w:rFonts w:ascii="Times New Roman" w:hAnsi="Times New Roman"/>
          <w:sz w:val="16"/>
          <w:szCs w:val="21"/>
        </w:rPr>
        <w:t>N</w:t>
      </w:r>
      <w:r w:rsidRPr="00F03F20">
        <w:rPr>
          <w:rFonts w:ascii="Times New Roman" w:hAnsi="Times New Roman" w:hint="eastAsia"/>
          <w:sz w:val="16"/>
          <w:szCs w:val="21"/>
        </w:rPr>
        <w:t>ote:</w:t>
      </w:r>
      <w:r w:rsidRPr="00F03F20">
        <w:rPr>
          <w:rFonts w:ascii="Times New Roman" w:hAnsi="Times New Roman"/>
          <w:sz w:val="16"/>
          <w:szCs w:val="21"/>
        </w:rPr>
        <w:t xml:space="preserve"> </w:t>
      </w:r>
      <w:r w:rsidRPr="00F03F20">
        <w:rPr>
          <w:rFonts w:ascii="Times New Roman" w:hAnsi="Times New Roman" w:cs="Times New Roman"/>
          <w:sz w:val="16"/>
          <w:vertAlign w:val="superscript"/>
        </w:rPr>
        <w:t>*</w:t>
      </w:r>
      <w:r w:rsidRPr="00F03F20">
        <w:rPr>
          <w:rFonts w:ascii="Times New Roman" w:hAnsi="Times New Roman" w:cs="Times New Roman"/>
          <w:sz w:val="16"/>
        </w:rPr>
        <w:t xml:space="preserve">, p &lt; 0.05; </w:t>
      </w:r>
      <w:r w:rsidRPr="00F03F20">
        <w:rPr>
          <w:rFonts w:ascii="Times New Roman" w:hAnsi="Times New Roman" w:cs="Times New Roman"/>
          <w:sz w:val="16"/>
          <w:vertAlign w:val="superscript"/>
        </w:rPr>
        <w:t>**</w:t>
      </w:r>
      <w:r w:rsidRPr="00F03F20">
        <w:rPr>
          <w:rFonts w:ascii="Times New Roman" w:hAnsi="Times New Roman" w:cs="Times New Roman"/>
          <w:sz w:val="16"/>
        </w:rPr>
        <w:t xml:space="preserve">, p &lt; 0.01; </w:t>
      </w:r>
      <w:r w:rsidRPr="00F03F20">
        <w:rPr>
          <w:rFonts w:ascii="Times New Roman" w:hAnsi="Times New Roman" w:cs="Times New Roman"/>
          <w:sz w:val="16"/>
          <w:vertAlign w:val="superscript"/>
        </w:rPr>
        <w:t>***</w:t>
      </w:r>
      <w:r w:rsidRPr="00F03F20">
        <w:rPr>
          <w:rFonts w:ascii="Times New Roman" w:hAnsi="Times New Roman" w:cs="Times New Roman"/>
          <w:sz w:val="16"/>
        </w:rPr>
        <w:t xml:space="preserve">, p &lt; 0.001; </w:t>
      </w:r>
      <w:r w:rsidRPr="00F03F20">
        <w:rPr>
          <w:rFonts w:ascii="Times New Roman" w:hAnsi="Times New Roman" w:cs="Times New Roman"/>
          <w:sz w:val="16"/>
          <w:szCs w:val="15"/>
        </w:rPr>
        <w:t xml:space="preserve">In the column of </w:t>
      </w:r>
      <w:r w:rsidRPr="00F03F20">
        <w:rPr>
          <w:rFonts w:ascii="Times New Roman" w:hAnsi="Times New Roman" w:cs="Times New Roman"/>
          <w:bCs/>
          <w:sz w:val="16"/>
          <w:szCs w:val="15"/>
        </w:rPr>
        <w:t>η</w:t>
      </w:r>
      <w:r w:rsidRPr="00F03F20">
        <w:rPr>
          <w:rFonts w:ascii="Times New Roman" w:hAnsi="Times New Roman" w:cs="Times New Roman"/>
          <w:bCs/>
          <w:sz w:val="16"/>
          <w:szCs w:val="15"/>
          <w:vertAlign w:val="subscript"/>
        </w:rPr>
        <w:t>p</w:t>
      </w:r>
      <w:r w:rsidRPr="00F03F20">
        <w:rPr>
          <w:rFonts w:ascii="Times New Roman" w:hAnsi="Times New Roman" w:cs="Times New Roman"/>
          <w:bCs/>
          <w:sz w:val="16"/>
          <w:szCs w:val="15"/>
          <w:vertAlign w:val="superscript"/>
        </w:rPr>
        <w:t>2</w:t>
      </w:r>
      <w:r w:rsidRPr="00F03F20">
        <w:rPr>
          <w:rFonts w:ascii="Times New Roman" w:hAnsi="Times New Roman" w:cs="Times New Roman"/>
          <w:bCs/>
          <w:sz w:val="16"/>
          <w:szCs w:val="15"/>
        </w:rPr>
        <w:t>, we use bold for representing the features have large effect sizes.</w:t>
      </w:r>
    </w:p>
    <w:p w:rsidR="00B83A0A" w:rsidRPr="00F03F20" w:rsidRDefault="00B83A0A" w:rsidP="00B83A0A">
      <w:pPr>
        <w:ind w:leftChars="-202" w:left="-424" w:rightChars="-170" w:right="-357"/>
        <w:jc w:val="center"/>
        <w:rPr>
          <w:rFonts w:cs="Times New Roman"/>
          <w:b/>
        </w:rPr>
      </w:pPr>
      <w:r w:rsidRPr="00F03F20">
        <w:rPr>
          <w:rFonts w:ascii="Times New Roman" w:hAnsi="Times New Roman" w:cs="Times New Roman"/>
          <w:b/>
        </w:rPr>
        <w:lastRenderedPageBreak/>
        <w:t>T</w:t>
      </w:r>
      <w:r w:rsidRPr="00F03F20"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2</w:t>
      </w:r>
      <w:r w:rsidRPr="00F03F20">
        <w:rPr>
          <w:rFonts w:ascii="Times New Roman" w:hAnsi="Times New Roman" w:cs="Times New Roman"/>
          <w:b/>
        </w:rPr>
        <w:t xml:space="preserve"> Neutral emotion: the different acoustic features between depressed and healthy people under different tasks</w:t>
      </w:r>
      <w:r w:rsidR="00543026">
        <w:rPr>
          <w:rFonts w:ascii="Times New Roman" w:hAnsi="Times New Roman" w:cs="Times New Roman"/>
          <w:b/>
        </w:rPr>
        <w:t xml:space="preserve"> (</w:t>
      </w:r>
      <w:r w:rsidR="00543026" w:rsidRPr="00543026">
        <w:rPr>
          <w:rFonts w:ascii="Times New Roman" w:hAnsi="Times New Roman" w:cs="Times New Roman"/>
          <w:b/>
        </w:rPr>
        <w:t>male</w:t>
      </w:r>
      <w:r w:rsidR="00543026">
        <w:rPr>
          <w:rFonts w:ascii="Times New Roman" w:hAnsi="Times New Roman" w:cs="Times New Roman"/>
          <w:b/>
        </w:rPr>
        <w:t>)</w:t>
      </w:r>
    </w:p>
    <w:tbl>
      <w:tblPr>
        <w:tblStyle w:val="a3"/>
        <w:tblW w:w="149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85"/>
        <w:gridCol w:w="1258"/>
        <w:gridCol w:w="1104"/>
        <w:gridCol w:w="740"/>
        <w:gridCol w:w="440"/>
        <w:gridCol w:w="1126"/>
        <w:gridCol w:w="1126"/>
        <w:gridCol w:w="740"/>
        <w:gridCol w:w="440"/>
        <w:gridCol w:w="1126"/>
        <w:gridCol w:w="1207"/>
        <w:gridCol w:w="740"/>
        <w:gridCol w:w="440"/>
        <w:gridCol w:w="1201"/>
        <w:gridCol w:w="1207"/>
        <w:gridCol w:w="740"/>
        <w:gridCol w:w="440"/>
      </w:tblGrid>
      <w:tr w:rsidR="008D5371" w:rsidRPr="00F03F20" w:rsidTr="00452FA3">
        <w:trPr>
          <w:trHeight w:hRule="exact" w:val="26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ind w:rightChars="-5" w:right="-1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deo Watch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estion Answer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ext Read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icture Describing</w:t>
            </w:r>
          </w:p>
        </w:tc>
      </w:tr>
      <w:tr w:rsidR="008D5371" w:rsidRPr="00F03F20" w:rsidTr="005E5FD4">
        <w:trPr>
          <w:trHeight w:hRule="exact" w:val="356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560F86" w:rsidRPr="00F03F20" w:rsidTr="00301CF9">
        <w:trPr>
          <w:trHeight w:hRule="exact" w:val="25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udness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C3372B" w:rsidRPr="00454CA5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0.42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0.2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8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11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06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21.41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47</w:t>
            </w:r>
          </w:p>
        </w:tc>
      </w:tr>
      <w:tr w:rsidR="00C3372B" w:rsidRPr="00F03F20" w:rsidTr="005E5FD4">
        <w:trPr>
          <w:trHeight w:hRule="exact" w:val="293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454CA5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1.73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3.09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2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7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9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6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4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5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8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3</w:t>
            </w:r>
          </w:p>
        </w:tc>
      </w:tr>
      <w:tr w:rsidR="00C3372B" w:rsidRPr="00F03F20" w:rsidTr="005E5FD4">
        <w:trPr>
          <w:trHeight w:hRule="exact" w:val="28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2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454CA5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9.07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2.77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8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9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8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1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8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.1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0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9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C3372B" w:rsidRPr="00F03F20" w:rsidTr="005E5FD4">
        <w:trPr>
          <w:trHeight w:hRule="exact" w:val="301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3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454CA5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9.06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4.43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3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3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.3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7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74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560F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.1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8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67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560F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0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6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9.23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8</w:t>
            </w:r>
          </w:p>
        </w:tc>
      </w:tr>
      <w:tr w:rsidR="00C3372B" w:rsidRPr="00F03F20" w:rsidTr="005E5FD4">
        <w:trPr>
          <w:trHeight w:hRule="exact" w:val="27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4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454CA5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6.87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454CA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454CA5" w:rsidRPr="006B7525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454CA5"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4.35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2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4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7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1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5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2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0</w:t>
            </w:r>
          </w:p>
        </w:tc>
      </w:tr>
      <w:tr w:rsidR="00560F86" w:rsidRPr="00F03F20" w:rsidTr="00301CF9">
        <w:trPr>
          <w:trHeight w:hRule="exact" w:val="294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5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01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6.77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.97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.1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7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3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4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0.9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7.5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27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6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10.20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0</w:t>
            </w:r>
          </w:p>
        </w:tc>
      </w:tr>
      <w:tr w:rsidR="00C3372B" w:rsidRPr="00F03F20" w:rsidTr="005E5FD4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6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29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6.75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2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3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1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3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4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9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5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8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0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7.18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3</w:t>
            </w:r>
          </w:p>
        </w:tc>
      </w:tr>
      <w:tr w:rsidR="00560F86" w:rsidRPr="00F03F20" w:rsidTr="00301CF9">
        <w:trPr>
          <w:trHeight w:hRule="exact" w:val="288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7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15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6.28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7.55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4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7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8.8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5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2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60F86" w:rsidRDefault="00C3372B" w:rsidP="00560F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5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0.3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81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6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5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17.90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43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8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89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8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8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4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4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4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9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9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2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1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9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5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1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3.77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4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0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54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37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6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0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5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2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</w:t>
            </w:r>
          </w:p>
        </w:tc>
      </w:tr>
      <w:tr w:rsidR="00C3372B" w:rsidRPr="00F03F20" w:rsidTr="005E5FD4">
        <w:trPr>
          <w:trHeight w:hRule="exact" w:val="347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1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72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7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2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1</w:t>
            </w:r>
          </w:p>
        </w:tc>
      </w:tr>
      <w:tr w:rsidR="00C3372B" w:rsidRPr="00F03F20" w:rsidTr="005E5FD4">
        <w:trPr>
          <w:trHeight w:hRule="exact" w:val="29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2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29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81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64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7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0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.0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4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7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0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8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1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3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2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6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7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3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3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0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7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6.5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1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4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5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8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4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6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2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88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6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8.53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6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5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4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4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8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7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560F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1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8.4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6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6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7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90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2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18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560F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2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71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560F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9.23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8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7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2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6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8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6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4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="008B3C0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4.5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6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cr</w:t>
            </w:r>
            <w:proofErr w:type="spellEnd"/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2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1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8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3</w:t>
            </w:r>
          </w:p>
        </w:tc>
      </w:tr>
      <w:tr w:rsidR="00C3372B" w:rsidRPr="00F03F20" w:rsidTr="005E5FD4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p</w:t>
            </w:r>
            <w:proofErr w:type="spellEnd"/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4</w:t>
            </w:r>
            <w:r w:rsidR="005E5FD4"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7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4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8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6.53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1</w:t>
            </w:r>
          </w:p>
        </w:tc>
      </w:tr>
      <w:tr w:rsidR="00C3372B" w:rsidRPr="00F03F20" w:rsidTr="005E5FD4">
        <w:trPr>
          <w:trHeight w:hRule="exact" w:val="337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22.82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1.63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.09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6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5E5FD4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5.29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="00C3372B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6.5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2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72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560F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5E5FD4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.62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="00C3372B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1.02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9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2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8.9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2.3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1.86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6.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11.05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60F86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2</w:t>
            </w:r>
          </w:p>
        </w:tc>
      </w:tr>
      <w:tr w:rsidR="00C3372B" w:rsidRPr="00F03F20" w:rsidTr="005E5FD4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3372B" w:rsidRPr="00F03F20" w:rsidRDefault="00C3372B" w:rsidP="00C337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env</w:t>
            </w:r>
          </w:p>
        </w:tc>
        <w:tc>
          <w:tcPr>
            <w:tcW w:w="1258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86.67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6.94</w:t>
            </w:r>
          </w:p>
        </w:tc>
        <w:tc>
          <w:tcPr>
            <w:tcW w:w="1104" w:type="dxa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2.62</w:t>
            </w:r>
            <w:r w:rsid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5E5FD4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2.28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="00C3372B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5E5FD4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5.22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="00C3372B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5E5FD4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8.62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="00C3372B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8.33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9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8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98.75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5.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3372B" w:rsidRPr="005E5FD4" w:rsidRDefault="00C3372B" w:rsidP="00C3372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66.38 </w:t>
            </w:r>
            <w:r w:rsidR="00454CA5"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1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5E5FD4">
              <w:rPr>
                <w:rFonts w:ascii="Times New Roman" w:eastAsia="MingLiU" w:hAnsi="Times New Roman" w:cs="Times New Roman"/>
                <w:sz w:val="16"/>
                <w:szCs w:val="16"/>
              </w:rPr>
              <w:t>4.41</w:t>
            </w:r>
            <w:r w:rsidRPr="005E5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3372B" w:rsidRPr="005E5FD4" w:rsidRDefault="00C3372B" w:rsidP="00C33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E5FD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6</w:t>
            </w:r>
          </w:p>
        </w:tc>
      </w:tr>
    </w:tbl>
    <w:p w:rsidR="00B83A0A" w:rsidRDefault="00B83A0A" w:rsidP="0096329B">
      <w:pPr>
        <w:rPr>
          <w:rFonts w:ascii="Times New Roman" w:hAnsi="Times New Roman" w:cs="Times New Roman"/>
          <w:bCs/>
          <w:sz w:val="16"/>
          <w:szCs w:val="15"/>
        </w:rPr>
      </w:pPr>
      <w:r w:rsidRPr="00F03F20">
        <w:rPr>
          <w:rFonts w:ascii="Times New Roman" w:hAnsi="Times New Roman"/>
          <w:sz w:val="16"/>
          <w:szCs w:val="21"/>
        </w:rPr>
        <w:t>N</w:t>
      </w:r>
      <w:r w:rsidRPr="00F03F20">
        <w:rPr>
          <w:rFonts w:ascii="Times New Roman" w:hAnsi="Times New Roman" w:hint="eastAsia"/>
          <w:sz w:val="16"/>
          <w:szCs w:val="21"/>
        </w:rPr>
        <w:t>ote:</w:t>
      </w:r>
      <w:r w:rsidRPr="00F03F20">
        <w:rPr>
          <w:rFonts w:ascii="Times New Roman" w:hAnsi="Times New Roman"/>
          <w:sz w:val="16"/>
          <w:szCs w:val="21"/>
        </w:rPr>
        <w:t xml:space="preserve"> </w:t>
      </w:r>
      <w:r w:rsidRPr="00F03F20">
        <w:rPr>
          <w:rFonts w:ascii="Times New Roman" w:hAnsi="Times New Roman" w:cs="Times New Roman"/>
          <w:sz w:val="16"/>
          <w:vertAlign w:val="superscript"/>
        </w:rPr>
        <w:t>*</w:t>
      </w:r>
      <w:r w:rsidRPr="00F03F20">
        <w:rPr>
          <w:rFonts w:ascii="Times New Roman" w:hAnsi="Times New Roman" w:cs="Times New Roman"/>
          <w:sz w:val="16"/>
        </w:rPr>
        <w:t xml:space="preserve">, p &lt; 0.05; </w:t>
      </w:r>
      <w:r w:rsidRPr="00F03F20">
        <w:rPr>
          <w:rFonts w:ascii="Times New Roman" w:hAnsi="Times New Roman" w:cs="Times New Roman"/>
          <w:sz w:val="16"/>
          <w:vertAlign w:val="superscript"/>
        </w:rPr>
        <w:t>**</w:t>
      </w:r>
      <w:r w:rsidRPr="00F03F20">
        <w:rPr>
          <w:rFonts w:ascii="Times New Roman" w:hAnsi="Times New Roman" w:cs="Times New Roman"/>
          <w:sz w:val="16"/>
        </w:rPr>
        <w:t xml:space="preserve">, p &lt; 0.01; </w:t>
      </w:r>
      <w:r w:rsidRPr="00F03F20">
        <w:rPr>
          <w:rFonts w:ascii="Times New Roman" w:hAnsi="Times New Roman" w:cs="Times New Roman"/>
          <w:sz w:val="16"/>
          <w:vertAlign w:val="superscript"/>
        </w:rPr>
        <w:t>***</w:t>
      </w:r>
      <w:r w:rsidRPr="00F03F20">
        <w:rPr>
          <w:rFonts w:ascii="Times New Roman" w:hAnsi="Times New Roman" w:cs="Times New Roman"/>
          <w:sz w:val="16"/>
        </w:rPr>
        <w:t xml:space="preserve">, p &lt; 0.001; </w:t>
      </w:r>
      <w:r w:rsidRPr="00F03F20">
        <w:rPr>
          <w:rFonts w:ascii="Times New Roman" w:hAnsi="Times New Roman" w:cs="Times New Roman"/>
          <w:sz w:val="16"/>
          <w:szCs w:val="15"/>
        </w:rPr>
        <w:t xml:space="preserve">In the column of </w:t>
      </w:r>
      <w:r w:rsidRPr="00F03F20">
        <w:rPr>
          <w:rFonts w:ascii="Times New Roman" w:hAnsi="Times New Roman" w:cs="Times New Roman"/>
          <w:bCs/>
          <w:sz w:val="16"/>
          <w:szCs w:val="15"/>
        </w:rPr>
        <w:t>η</w:t>
      </w:r>
      <w:r w:rsidRPr="00F03F20">
        <w:rPr>
          <w:rFonts w:ascii="Times New Roman" w:hAnsi="Times New Roman" w:cs="Times New Roman"/>
          <w:bCs/>
          <w:sz w:val="16"/>
          <w:szCs w:val="15"/>
          <w:vertAlign w:val="subscript"/>
        </w:rPr>
        <w:t>p</w:t>
      </w:r>
      <w:r w:rsidRPr="00F03F20">
        <w:rPr>
          <w:rFonts w:ascii="Times New Roman" w:hAnsi="Times New Roman" w:cs="Times New Roman"/>
          <w:bCs/>
          <w:sz w:val="16"/>
          <w:szCs w:val="15"/>
          <w:vertAlign w:val="superscript"/>
        </w:rPr>
        <w:t>2</w:t>
      </w:r>
      <w:r w:rsidRPr="00F03F20">
        <w:rPr>
          <w:rFonts w:ascii="Times New Roman" w:hAnsi="Times New Roman" w:cs="Times New Roman"/>
          <w:bCs/>
          <w:sz w:val="16"/>
          <w:szCs w:val="15"/>
        </w:rPr>
        <w:t>, we use bold for representing the features have large effect sizes.</w:t>
      </w:r>
    </w:p>
    <w:p w:rsidR="00B83A0A" w:rsidRPr="00F03F20" w:rsidRDefault="00B83A0A" w:rsidP="00B83A0A">
      <w:pPr>
        <w:ind w:leftChars="-202" w:left="-424" w:rightChars="-170" w:right="-357"/>
        <w:jc w:val="center"/>
        <w:rPr>
          <w:rFonts w:cs="Times New Roman"/>
          <w:b/>
        </w:rPr>
      </w:pPr>
      <w:r w:rsidRPr="00F03F20">
        <w:rPr>
          <w:rFonts w:ascii="Times New Roman" w:hAnsi="Times New Roman" w:cs="Times New Roman"/>
          <w:b/>
        </w:rPr>
        <w:lastRenderedPageBreak/>
        <w:t>T</w:t>
      </w:r>
      <w:r w:rsidRPr="00F03F20">
        <w:rPr>
          <w:rFonts w:ascii="Times New Roman" w:hAnsi="Times New Roman" w:cs="Times New Roman" w:hint="eastAsia"/>
          <w:b/>
        </w:rPr>
        <w:t>able</w:t>
      </w:r>
      <w:r w:rsidRPr="00F03F2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F03F2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Nega</w:t>
      </w:r>
      <w:r w:rsidRPr="00F03F20">
        <w:rPr>
          <w:rFonts w:ascii="Times New Roman" w:hAnsi="Times New Roman" w:cs="Times New Roman"/>
          <w:b/>
        </w:rPr>
        <w:t>tive emotion: the different acoustic features between depressed and healthy people under different tasks</w:t>
      </w:r>
      <w:r w:rsidR="00543026">
        <w:rPr>
          <w:rFonts w:ascii="Times New Roman" w:hAnsi="Times New Roman" w:cs="Times New Roman"/>
          <w:b/>
        </w:rPr>
        <w:t xml:space="preserve"> (</w:t>
      </w:r>
      <w:r w:rsidR="00543026" w:rsidRPr="00543026">
        <w:rPr>
          <w:rFonts w:ascii="Times New Roman" w:hAnsi="Times New Roman" w:cs="Times New Roman"/>
          <w:b/>
        </w:rPr>
        <w:t>male</w:t>
      </w:r>
      <w:r w:rsidR="00543026">
        <w:rPr>
          <w:rFonts w:ascii="Times New Roman" w:hAnsi="Times New Roman" w:cs="Times New Roman"/>
          <w:b/>
        </w:rPr>
        <w:t>)</w:t>
      </w:r>
    </w:p>
    <w:tbl>
      <w:tblPr>
        <w:tblStyle w:val="a3"/>
        <w:tblW w:w="149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73"/>
        <w:gridCol w:w="1145"/>
        <w:gridCol w:w="1150"/>
        <w:gridCol w:w="730"/>
        <w:gridCol w:w="433"/>
        <w:gridCol w:w="1190"/>
        <w:gridCol w:w="1190"/>
        <w:gridCol w:w="730"/>
        <w:gridCol w:w="433"/>
        <w:gridCol w:w="1190"/>
        <w:gridCol w:w="1190"/>
        <w:gridCol w:w="730"/>
        <w:gridCol w:w="433"/>
        <w:gridCol w:w="1190"/>
        <w:gridCol w:w="1190"/>
        <w:gridCol w:w="730"/>
        <w:gridCol w:w="433"/>
      </w:tblGrid>
      <w:tr w:rsidR="00F767F6" w:rsidRPr="00F03F20" w:rsidTr="00452FA3">
        <w:trPr>
          <w:trHeight w:hRule="exact" w:val="26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ind w:rightChars="-5" w:right="-1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deo Watch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estion Answer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ext Read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icture Describing</w:t>
            </w:r>
          </w:p>
        </w:tc>
      </w:tr>
      <w:tr w:rsidR="00F767F6" w:rsidRPr="00F03F20" w:rsidTr="00084685">
        <w:trPr>
          <w:trHeight w:hRule="exact" w:val="356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452FA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560F86" w:rsidRPr="00F03F20" w:rsidTr="00560F86">
        <w:trPr>
          <w:trHeight w:hRule="exact" w:val="25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udne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9626F" w:rsidRPr="00DE091B" w:rsidRDefault="00D9626F" w:rsidP="00D96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36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9626F" w:rsidRPr="00560F86" w:rsidRDefault="00D9626F" w:rsidP="00D96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33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D9626F" w:rsidRPr="00560F86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9626F" w:rsidRPr="00DE091B" w:rsidRDefault="00D9626F" w:rsidP="00DE091B">
            <w:pPr>
              <w:widowControl/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2.39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9626F" w:rsidRPr="00560F86" w:rsidRDefault="00D9626F" w:rsidP="00DE09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D9626F" w:rsidRPr="00DE091B" w:rsidRDefault="00D9626F" w:rsidP="00DE0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9626F" w:rsidRPr="00DE091B" w:rsidRDefault="00D9626F" w:rsidP="00DE0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75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9626F" w:rsidRPr="00560F86" w:rsidRDefault="00560F86" w:rsidP="00D9626F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42</w:t>
            </w:r>
          </w:p>
        </w:tc>
      </w:tr>
      <w:tr w:rsidR="00D9626F" w:rsidRPr="00F03F20" w:rsidTr="00452FA3">
        <w:trPr>
          <w:trHeight w:hRule="exact" w:val="293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5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6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8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9626F" w:rsidRPr="00F03F20" w:rsidTr="00452FA3">
        <w:trPr>
          <w:trHeight w:hRule="exact" w:val="28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7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5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7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09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8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6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9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9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.6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7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7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6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D9626F" w:rsidRPr="00F03F20" w:rsidTr="00452FA3">
        <w:trPr>
          <w:trHeight w:hRule="exact" w:val="301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0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5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89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560F86" w:rsidRDefault="00D9626F" w:rsidP="00D9626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9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2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9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1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49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26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560F86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.8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7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1.66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560F86" w:rsidRDefault="00D9626F" w:rsidP="00DE09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3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3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96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2</w:t>
            </w:r>
          </w:p>
        </w:tc>
      </w:tr>
      <w:tr w:rsidR="00D9626F" w:rsidRPr="00F03F20" w:rsidTr="00452FA3">
        <w:trPr>
          <w:trHeight w:hRule="exact" w:val="27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3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3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9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15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3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1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2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9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2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560F86" w:rsidRPr="00F03F20" w:rsidTr="00560F86">
        <w:trPr>
          <w:trHeight w:hRule="exact" w:val="294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6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9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70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560F86" w:rsidRDefault="00D9626F" w:rsidP="00D9626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4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1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96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9626F" w:rsidRPr="00560F86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7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9.5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7.2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2.95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560F86" w:rsidRDefault="00D9626F" w:rsidP="00DE09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4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9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0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2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7</w:t>
            </w:r>
          </w:p>
        </w:tc>
      </w:tr>
      <w:tr w:rsidR="00D9626F" w:rsidRPr="00F03F20" w:rsidTr="00452FA3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9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3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1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7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5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7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5.39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0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7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5</w:t>
            </w:r>
          </w:p>
        </w:tc>
      </w:tr>
      <w:tr w:rsidR="00560F86" w:rsidRPr="00F03F20" w:rsidTr="00560F86">
        <w:trPr>
          <w:trHeight w:hRule="exact" w:val="288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8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50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560F86" w:rsidRDefault="00D9626F" w:rsidP="00D9626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7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08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9626F" w:rsidRPr="00560F86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2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6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0.5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5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5.31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560F86" w:rsidRDefault="00D9626F" w:rsidP="00DE09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7.3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38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9626F" w:rsidRPr="00560F86" w:rsidRDefault="00560F86" w:rsidP="00D9626F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7</w:t>
            </w:r>
            <w:bookmarkStart w:id="0" w:name="_GoBack"/>
            <w:bookmarkEnd w:id="0"/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6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8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94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6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8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6.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0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5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6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4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3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4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1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.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7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5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1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6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3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7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3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6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4.45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4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4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9626F" w:rsidRPr="00F03F20" w:rsidTr="00452FA3">
        <w:trPr>
          <w:trHeight w:hRule="exact" w:val="347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6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5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4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9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6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626F" w:rsidRPr="00F03F20" w:rsidTr="00452FA3">
        <w:trPr>
          <w:trHeight w:hRule="exact" w:val="29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2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2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6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6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0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8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.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0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5.23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3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6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1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6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3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9.30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560F86" w:rsidRDefault="00D9626F" w:rsidP="00DE09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6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7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2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4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4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8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0.01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560F86" w:rsidRDefault="00D9626F" w:rsidP="00DE09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4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2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8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1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2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14.67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560F86" w:rsidRDefault="00D9626F" w:rsidP="00DE09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8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6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9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6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7.73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7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7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c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6.07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="00560F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9626F" w:rsidRPr="00F03F20" w:rsidTr="00452FA3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5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2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4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</w:t>
            </w:r>
            <w:r w:rsidR="00D9626F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D9626F" w:rsidRPr="00F03F20" w:rsidTr="00452FA3">
        <w:trPr>
          <w:trHeight w:hRule="exact" w:val="337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E091B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6.33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="00D9626F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5.9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0.2</w:t>
            </w:r>
            <w:r w:rsid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1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3.1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2.94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1.3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.53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5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560F86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560F86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33.1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2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0.7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8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8.93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4.9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5.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1.33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5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8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560F86" w:rsidRDefault="00560F86" w:rsidP="00D9626F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27</w:t>
            </w:r>
          </w:p>
        </w:tc>
      </w:tr>
      <w:tr w:rsidR="00D9626F" w:rsidRPr="00F03F20" w:rsidTr="00452FA3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D9626F" w:rsidRPr="00F03F20" w:rsidRDefault="00D9626F" w:rsidP="00D962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env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E091B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8.83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="00D9626F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5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E091B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9.05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="00D9626F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6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92.91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2.87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67.54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4.49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0" w:type="auto"/>
            <w:shd w:val="clear" w:color="auto" w:fill="FFFFFF" w:themeFill="background1"/>
          </w:tcPr>
          <w:p w:rsidR="00D9626F" w:rsidRPr="00DE091B" w:rsidRDefault="00D9626F" w:rsidP="00D9626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63.17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7.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962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23.62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5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E091B">
              <w:rPr>
                <w:rFonts w:ascii="Times New Roman" w:eastAsia="MingLiU" w:hAnsi="Times New Roman" w:cs="Times New Roman"/>
                <w:sz w:val="16"/>
                <w:szCs w:val="16"/>
              </w:rPr>
              <w:t>6.79</w:t>
            </w:r>
            <w:r w:rsidRPr="00DE09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98.75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4.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66.86 </w:t>
            </w:r>
            <w:r w:rsidR="00454CA5"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±</w:t>
            </w: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49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D9626F" w:rsidP="00DE091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E09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9626F" w:rsidRPr="00DE091B" w:rsidRDefault="00560F86" w:rsidP="00D9626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</w:tbl>
    <w:p w:rsidR="00B83A0A" w:rsidRPr="00B83A0A" w:rsidRDefault="00B83A0A" w:rsidP="00084685">
      <w:pPr>
        <w:rPr>
          <w:rFonts w:ascii="Times New Roman" w:hAnsi="Times New Roman" w:cs="Times New Roman"/>
          <w:sz w:val="16"/>
        </w:rPr>
      </w:pPr>
      <w:r w:rsidRPr="00F03F20">
        <w:rPr>
          <w:rFonts w:ascii="Times New Roman" w:hAnsi="Times New Roman"/>
          <w:sz w:val="16"/>
          <w:szCs w:val="21"/>
        </w:rPr>
        <w:t>N</w:t>
      </w:r>
      <w:r w:rsidRPr="00F03F20">
        <w:rPr>
          <w:rFonts w:ascii="Times New Roman" w:hAnsi="Times New Roman" w:hint="eastAsia"/>
          <w:sz w:val="16"/>
          <w:szCs w:val="21"/>
        </w:rPr>
        <w:t>ote:</w:t>
      </w:r>
      <w:r w:rsidRPr="00F03F20">
        <w:rPr>
          <w:rFonts w:ascii="Times New Roman" w:hAnsi="Times New Roman"/>
          <w:sz w:val="16"/>
          <w:szCs w:val="21"/>
        </w:rPr>
        <w:t xml:space="preserve"> </w:t>
      </w:r>
      <w:r w:rsidRPr="00F03F20">
        <w:rPr>
          <w:rFonts w:ascii="Times New Roman" w:hAnsi="Times New Roman" w:cs="Times New Roman"/>
          <w:sz w:val="16"/>
          <w:vertAlign w:val="superscript"/>
        </w:rPr>
        <w:t>*</w:t>
      </w:r>
      <w:r w:rsidRPr="00F03F20">
        <w:rPr>
          <w:rFonts w:ascii="Times New Roman" w:hAnsi="Times New Roman" w:cs="Times New Roman"/>
          <w:sz w:val="16"/>
        </w:rPr>
        <w:t xml:space="preserve">, p &lt; 0.05; </w:t>
      </w:r>
      <w:r w:rsidRPr="00F03F20">
        <w:rPr>
          <w:rFonts w:ascii="Times New Roman" w:hAnsi="Times New Roman" w:cs="Times New Roman"/>
          <w:sz w:val="16"/>
          <w:vertAlign w:val="superscript"/>
        </w:rPr>
        <w:t>**</w:t>
      </w:r>
      <w:r w:rsidRPr="00F03F20">
        <w:rPr>
          <w:rFonts w:ascii="Times New Roman" w:hAnsi="Times New Roman" w:cs="Times New Roman"/>
          <w:sz w:val="16"/>
        </w:rPr>
        <w:t xml:space="preserve">, p &lt; 0.01; </w:t>
      </w:r>
      <w:r w:rsidRPr="00F03F20">
        <w:rPr>
          <w:rFonts w:ascii="Times New Roman" w:hAnsi="Times New Roman" w:cs="Times New Roman"/>
          <w:sz w:val="16"/>
          <w:vertAlign w:val="superscript"/>
        </w:rPr>
        <w:t>***</w:t>
      </w:r>
      <w:r w:rsidRPr="00F03F20">
        <w:rPr>
          <w:rFonts w:ascii="Times New Roman" w:hAnsi="Times New Roman" w:cs="Times New Roman"/>
          <w:sz w:val="16"/>
        </w:rPr>
        <w:t xml:space="preserve">, p &lt; 0.001; </w:t>
      </w:r>
      <w:r w:rsidRPr="00F03F20">
        <w:rPr>
          <w:rFonts w:ascii="Times New Roman" w:hAnsi="Times New Roman" w:cs="Times New Roman"/>
          <w:sz w:val="16"/>
          <w:szCs w:val="15"/>
        </w:rPr>
        <w:t xml:space="preserve">In the column of </w:t>
      </w:r>
      <w:r w:rsidRPr="00F03F20">
        <w:rPr>
          <w:rFonts w:ascii="Times New Roman" w:hAnsi="Times New Roman" w:cs="Times New Roman"/>
          <w:bCs/>
          <w:sz w:val="16"/>
          <w:szCs w:val="15"/>
        </w:rPr>
        <w:t>η</w:t>
      </w:r>
      <w:r w:rsidRPr="00F03F20">
        <w:rPr>
          <w:rFonts w:ascii="Times New Roman" w:hAnsi="Times New Roman" w:cs="Times New Roman"/>
          <w:bCs/>
          <w:sz w:val="16"/>
          <w:szCs w:val="15"/>
          <w:vertAlign w:val="subscript"/>
        </w:rPr>
        <w:t>p</w:t>
      </w:r>
      <w:r w:rsidRPr="00F03F20">
        <w:rPr>
          <w:rFonts w:ascii="Times New Roman" w:hAnsi="Times New Roman" w:cs="Times New Roman"/>
          <w:bCs/>
          <w:sz w:val="16"/>
          <w:szCs w:val="15"/>
          <w:vertAlign w:val="superscript"/>
        </w:rPr>
        <w:t>2</w:t>
      </w:r>
      <w:r w:rsidRPr="00F03F20">
        <w:rPr>
          <w:rFonts w:ascii="Times New Roman" w:hAnsi="Times New Roman" w:cs="Times New Roman"/>
          <w:bCs/>
          <w:sz w:val="16"/>
          <w:szCs w:val="15"/>
        </w:rPr>
        <w:t>, we use bold for representing the features have large effect sizes.</w:t>
      </w:r>
    </w:p>
    <w:sectPr w:rsidR="00B83A0A" w:rsidRPr="00B83A0A" w:rsidSect="00B83A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A0A"/>
    <w:rsid w:val="00084685"/>
    <w:rsid w:val="001B7A21"/>
    <w:rsid w:val="001F1547"/>
    <w:rsid w:val="0029559D"/>
    <w:rsid w:val="002F64C3"/>
    <w:rsid w:val="00301CF9"/>
    <w:rsid w:val="003A1589"/>
    <w:rsid w:val="00452FA3"/>
    <w:rsid w:val="00454CA5"/>
    <w:rsid w:val="00543026"/>
    <w:rsid w:val="00560F86"/>
    <w:rsid w:val="00564987"/>
    <w:rsid w:val="005E5FD4"/>
    <w:rsid w:val="006402C9"/>
    <w:rsid w:val="00686D79"/>
    <w:rsid w:val="006B7525"/>
    <w:rsid w:val="006D6AB2"/>
    <w:rsid w:val="007527D8"/>
    <w:rsid w:val="007A0CC1"/>
    <w:rsid w:val="007E6396"/>
    <w:rsid w:val="0081123F"/>
    <w:rsid w:val="008B3C0E"/>
    <w:rsid w:val="008D5371"/>
    <w:rsid w:val="0096329B"/>
    <w:rsid w:val="009E5E81"/>
    <w:rsid w:val="009F0E72"/>
    <w:rsid w:val="009F3BC9"/>
    <w:rsid w:val="00AF49E6"/>
    <w:rsid w:val="00B13623"/>
    <w:rsid w:val="00B83A0A"/>
    <w:rsid w:val="00BA32E2"/>
    <w:rsid w:val="00BE30A7"/>
    <w:rsid w:val="00C3372B"/>
    <w:rsid w:val="00C50824"/>
    <w:rsid w:val="00CC3EAC"/>
    <w:rsid w:val="00D23589"/>
    <w:rsid w:val="00D57030"/>
    <w:rsid w:val="00D618E0"/>
    <w:rsid w:val="00D61936"/>
    <w:rsid w:val="00D9626F"/>
    <w:rsid w:val="00DE091B"/>
    <w:rsid w:val="00E43CAF"/>
    <w:rsid w:val="00F7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16578"/>
  <w15:chartTrackingRefBased/>
  <w15:docId w15:val="{F9F89A62-4FE6-46B8-9152-7699C9ED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3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3</Pages>
  <Words>1817</Words>
  <Characters>10361</Characters>
  <Application>Microsoft Office Word</Application>
  <DocSecurity>0</DocSecurity>
  <Lines>86</Lines>
  <Paragraphs>24</Paragraphs>
  <ScaleCrop>false</ScaleCrop>
  <Company/>
  <LinksUpToDate>false</LinksUpToDate>
  <CharactersWithSpaces>1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莹莹</dc:creator>
  <cp:keywords/>
  <dc:description/>
  <cp:lastModifiedBy>汪 莹莹</cp:lastModifiedBy>
  <cp:revision>33</cp:revision>
  <dcterms:created xsi:type="dcterms:W3CDTF">2018-08-01T02:02:00Z</dcterms:created>
  <dcterms:modified xsi:type="dcterms:W3CDTF">2018-08-01T06:40:00Z</dcterms:modified>
</cp:coreProperties>
</file>